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3A69C2" w14:textId="3FDD8014" w:rsidR="0047478E" w:rsidRDefault="00B97776" w:rsidP="00B97776">
      <w:r>
        <w:rPr>
          <w:rFonts w:hint="eastAsia"/>
        </w:rPr>
        <w:t>S</w:t>
      </w:r>
      <w:r>
        <w:t xml:space="preserve">upplement Table 1 33 </w:t>
      </w:r>
      <w:proofErr w:type="spellStart"/>
      <w:r>
        <w:t>pyroptosis</w:t>
      </w:r>
      <w:proofErr w:type="spellEnd"/>
      <w:r>
        <w:t>-related genes used in this study</w:t>
      </w:r>
    </w:p>
    <w:p w14:paraId="15CDED02" w14:textId="180A12C3" w:rsidR="00B97776" w:rsidRDefault="00B97776" w:rsidP="00B97776"/>
    <w:tbl>
      <w:tblPr>
        <w:tblStyle w:val="a3"/>
        <w:tblpPr w:leftFromText="180" w:rightFromText="180" w:vertAnchor="page" w:horzAnchor="page" w:tblpX="2025" w:tblpY="2012"/>
        <w:tblW w:w="0" w:type="auto"/>
        <w:tblInd w:w="0" w:type="dxa"/>
        <w:tblLook w:val="04A0" w:firstRow="1" w:lastRow="0" w:firstColumn="1" w:lastColumn="0" w:noHBand="0" w:noVBand="1"/>
      </w:tblPr>
      <w:tblGrid>
        <w:gridCol w:w="1701"/>
        <w:gridCol w:w="4962"/>
      </w:tblGrid>
      <w:tr w:rsidR="00563853" w14:paraId="23304C47" w14:textId="77777777" w:rsidTr="00563853">
        <w:tc>
          <w:tcPr>
            <w:tcW w:w="170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42E39025" w14:textId="77777777" w:rsidR="00563853" w:rsidRDefault="00563853" w:rsidP="005638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nes</w:t>
            </w:r>
          </w:p>
        </w:tc>
        <w:tc>
          <w:tcPr>
            <w:tcW w:w="496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2F1DBEDF" w14:textId="77777777" w:rsidR="00563853" w:rsidRDefault="00563853" w:rsidP="005638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ull name</w:t>
            </w:r>
          </w:p>
        </w:tc>
      </w:tr>
      <w:tr w:rsidR="00563853" w14:paraId="68F0F5B5" w14:textId="77777777" w:rsidTr="00563853"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0EEAFC6A" w14:textId="77777777" w:rsidR="00563853" w:rsidRDefault="00563853" w:rsidP="005638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IM2</w:t>
            </w:r>
          </w:p>
        </w:tc>
        <w:tc>
          <w:tcPr>
            <w:tcW w:w="4962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67E21FF5" w14:textId="77777777" w:rsidR="00563853" w:rsidRDefault="00563853" w:rsidP="005638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bsent in melanoma 2</w:t>
            </w:r>
          </w:p>
        </w:tc>
      </w:tr>
      <w:tr w:rsidR="00563853" w14:paraId="1627BA8C" w14:textId="77777777" w:rsidTr="00563853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0F1CAF" w14:textId="77777777" w:rsidR="00563853" w:rsidRDefault="00563853" w:rsidP="005638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SP1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CC500D" w14:textId="77777777" w:rsidR="00563853" w:rsidRDefault="00563853" w:rsidP="005638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ysteine-aspartic acid protease-1</w:t>
            </w:r>
          </w:p>
        </w:tc>
      </w:tr>
      <w:tr w:rsidR="00563853" w14:paraId="1E1146A8" w14:textId="77777777" w:rsidTr="00563853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2C4CB4" w14:textId="77777777" w:rsidR="00563853" w:rsidRDefault="00563853" w:rsidP="005638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SP3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875693" w14:textId="77777777" w:rsidR="00563853" w:rsidRDefault="00563853" w:rsidP="005638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ysteine-aspartic acid protease-3</w:t>
            </w:r>
          </w:p>
        </w:tc>
      </w:tr>
      <w:tr w:rsidR="00563853" w14:paraId="2A187C5C" w14:textId="77777777" w:rsidTr="00563853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D05B3F" w14:textId="77777777" w:rsidR="00563853" w:rsidRDefault="00563853" w:rsidP="005638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SP4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494CEA" w14:textId="77777777" w:rsidR="00563853" w:rsidRDefault="00563853" w:rsidP="005638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ysteine-aspartic acid protease-4</w:t>
            </w:r>
          </w:p>
        </w:tc>
      </w:tr>
      <w:tr w:rsidR="00563853" w14:paraId="55208973" w14:textId="77777777" w:rsidTr="00563853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67969D" w14:textId="77777777" w:rsidR="00563853" w:rsidRDefault="00563853" w:rsidP="005638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SP5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09B990" w14:textId="77777777" w:rsidR="00563853" w:rsidRDefault="00563853" w:rsidP="005638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ysteine-aspartic acid protease-5</w:t>
            </w:r>
          </w:p>
        </w:tc>
      </w:tr>
      <w:tr w:rsidR="00563853" w14:paraId="612C6DD0" w14:textId="77777777" w:rsidTr="00563853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45ED32" w14:textId="77777777" w:rsidR="00563853" w:rsidRDefault="00563853" w:rsidP="005638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SP6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A99100" w14:textId="77777777" w:rsidR="00563853" w:rsidRDefault="00563853" w:rsidP="005638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ysteine-aspartic acid protease-6</w:t>
            </w:r>
          </w:p>
        </w:tc>
      </w:tr>
      <w:tr w:rsidR="00563853" w14:paraId="70BFFE49" w14:textId="77777777" w:rsidTr="00563853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7DA2FA" w14:textId="77777777" w:rsidR="00563853" w:rsidRDefault="00563853" w:rsidP="005638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SP8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E20AAA" w14:textId="77777777" w:rsidR="00563853" w:rsidRDefault="00563853" w:rsidP="005638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ysteine-aspartic acid protease-8</w:t>
            </w:r>
          </w:p>
        </w:tc>
      </w:tr>
      <w:tr w:rsidR="00563853" w14:paraId="5E20E408" w14:textId="77777777" w:rsidTr="00563853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8B3CDF" w14:textId="77777777" w:rsidR="00563853" w:rsidRDefault="00563853" w:rsidP="005638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SP9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AADE59" w14:textId="77777777" w:rsidR="00563853" w:rsidRDefault="00563853" w:rsidP="005638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ysteine-aspartic acid protease-9</w:t>
            </w:r>
          </w:p>
        </w:tc>
      </w:tr>
      <w:tr w:rsidR="00563853" w14:paraId="4C8DBFF9" w14:textId="77777777" w:rsidTr="00563853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D8EFBB" w14:textId="77777777" w:rsidR="00563853" w:rsidRDefault="00563853" w:rsidP="005638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LANE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71B731" w14:textId="77777777" w:rsidR="00563853" w:rsidRDefault="00563853" w:rsidP="005638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lastase, neutrophil expressed</w:t>
            </w:r>
          </w:p>
        </w:tc>
      </w:tr>
      <w:tr w:rsidR="00563853" w14:paraId="51E68F31" w14:textId="77777777" w:rsidTr="00563853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0A7FE2" w14:textId="77777777" w:rsidR="00563853" w:rsidRDefault="00563853" w:rsidP="005638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PX4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D8E56F" w14:textId="77777777" w:rsidR="00563853" w:rsidRDefault="00563853" w:rsidP="005638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lutathione peroxidase 4</w:t>
            </w:r>
          </w:p>
        </w:tc>
      </w:tr>
      <w:tr w:rsidR="00563853" w14:paraId="31581C51" w14:textId="77777777" w:rsidTr="00563853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1029AA" w14:textId="77777777" w:rsidR="00563853" w:rsidRDefault="00563853" w:rsidP="005638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SDMA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1B1096" w14:textId="77777777" w:rsidR="00563853" w:rsidRDefault="00563853" w:rsidP="005638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gasdermin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A</w:t>
            </w:r>
          </w:p>
        </w:tc>
      </w:tr>
      <w:tr w:rsidR="00563853" w14:paraId="3671D391" w14:textId="77777777" w:rsidTr="00563853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431064" w14:textId="77777777" w:rsidR="00563853" w:rsidRDefault="00563853" w:rsidP="005638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SDMB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D8924F" w14:textId="77777777" w:rsidR="00563853" w:rsidRDefault="00563853" w:rsidP="005638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gasdermin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B</w:t>
            </w:r>
          </w:p>
        </w:tc>
      </w:tr>
      <w:tr w:rsidR="00563853" w14:paraId="45705405" w14:textId="77777777" w:rsidTr="00563853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CE269C" w14:textId="77777777" w:rsidR="00563853" w:rsidRDefault="00563853" w:rsidP="005638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SDMC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AC0CB5" w14:textId="77777777" w:rsidR="00563853" w:rsidRDefault="00563853" w:rsidP="005638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gasdermin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C</w:t>
            </w:r>
          </w:p>
        </w:tc>
      </w:tr>
      <w:tr w:rsidR="00563853" w14:paraId="5B431350" w14:textId="77777777" w:rsidTr="00563853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541C9C" w14:textId="77777777" w:rsidR="00563853" w:rsidRDefault="00563853" w:rsidP="005638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SDMD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DA4984" w14:textId="77777777" w:rsidR="00563853" w:rsidRDefault="00563853" w:rsidP="005638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gasdermin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D</w:t>
            </w:r>
          </w:p>
        </w:tc>
      </w:tr>
      <w:tr w:rsidR="00563853" w14:paraId="57D22F20" w14:textId="77777777" w:rsidTr="00563853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48B88C" w14:textId="77777777" w:rsidR="00563853" w:rsidRDefault="00563853" w:rsidP="005638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SDME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DC91CC" w14:textId="77777777" w:rsidR="00563853" w:rsidRDefault="00563853" w:rsidP="005638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gasdermin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E</w:t>
            </w:r>
          </w:p>
        </w:tc>
      </w:tr>
      <w:tr w:rsidR="00563853" w14:paraId="6391B641" w14:textId="77777777" w:rsidTr="00563853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66CDBF" w14:textId="77777777" w:rsidR="00563853" w:rsidRDefault="00563853" w:rsidP="005638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L18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EFDA2D" w14:textId="77777777" w:rsidR="00563853" w:rsidRDefault="00563853" w:rsidP="005638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terleukin 18</w:t>
            </w:r>
          </w:p>
        </w:tc>
      </w:tr>
      <w:tr w:rsidR="00563853" w14:paraId="2640589B" w14:textId="77777777" w:rsidTr="00563853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09C782" w14:textId="77777777" w:rsidR="00563853" w:rsidRDefault="00563853" w:rsidP="005638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L1B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37B5A5" w14:textId="77777777" w:rsidR="00563853" w:rsidRDefault="00563853" w:rsidP="005638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terleukin 1 beta</w:t>
            </w:r>
          </w:p>
        </w:tc>
      </w:tr>
      <w:tr w:rsidR="00563853" w14:paraId="40B71DD9" w14:textId="77777777" w:rsidTr="00563853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93E7BC" w14:textId="77777777" w:rsidR="00563853" w:rsidRDefault="00563853" w:rsidP="005638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L6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2DDE53" w14:textId="77777777" w:rsidR="00563853" w:rsidRDefault="00563853" w:rsidP="005638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terleukin 6</w:t>
            </w:r>
          </w:p>
        </w:tc>
      </w:tr>
      <w:tr w:rsidR="00563853" w14:paraId="0C4E818C" w14:textId="77777777" w:rsidTr="00563853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00E5DF" w14:textId="77777777" w:rsidR="00563853" w:rsidRDefault="00563853" w:rsidP="005638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LRC4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7F8642" w14:textId="77777777" w:rsidR="00563853" w:rsidRDefault="00563853" w:rsidP="005638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LR family CARD domain containing 4</w:t>
            </w:r>
          </w:p>
        </w:tc>
      </w:tr>
      <w:tr w:rsidR="00563853" w14:paraId="3DA6797C" w14:textId="77777777" w:rsidTr="00563853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CC9D18" w14:textId="77777777" w:rsidR="00563853" w:rsidRDefault="00563853" w:rsidP="005638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LRP1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B37543" w14:textId="77777777" w:rsidR="00563853" w:rsidRDefault="00563853" w:rsidP="005638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LR family pyrin domain containing 1</w:t>
            </w:r>
          </w:p>
        </w:tc>
      </w:tr>
      <w:tr w:rsidR="00563853" w14:paraId="142C0C74" w14:textId="77777777" w:rsidTr="00563853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8F6456" w14:textId="77777777" w:rsidR="00563853" w:rsidRDefault="00563853" w:rsidP="005638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LRP2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090C5D" w14:textId="77777777" w:rsidR="00563853" w:rsidRDefault="00563853" w:rsidP="005638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LR family pyrin domain containing 2</w:t>
            </w:r>
          </w:p>
        </w:tc>
      </w:tr>
      <w:tr w:rsidR="00563853" w14:paraId="6725B3AB" w14:textId="77777777" w:rsidTr="00563853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E6683F" w14:textId="77777777" w:rsidR="00563853" w:rsidRDefault="00563853" w:rsidP="005638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LRP3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3A3C3D" w14:textId="77777777" w:rsidR="00563853" w:rsidRDefault="00563853" w:rsidP="005638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LR family pyrin domain containing 3</w:t>
            </w:r>
          </w:p>
        </w:tc>
      </w:tr>
      <w:tr w:rsidR="00563853" w14:paraId="06E4D12E" w14:textId="77777777" w:rsidTr="00563853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6A9A36" w14:textId="77777777" w:rsidR="00563853" w:rsidRDefault="00563853" w:rsidP="005638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LRP6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AAE376" w14:textId="77777777" w:rsidR="00563853" w:rsidRDefault="00563853" w:rsidP="005638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LR family pyrin domain containing 6</w:t>
            </w:r>
          </w:p>
        </w:tc>
      </w:tr>
      <w:tr w:rsidR="00563853" w14:paraId="1E7C1438" w14:textId="77777777" w:rsidTr="00563853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3984BD" w14:textId="77777777" w:rsidR="00563853" w:rsidRDefault="00563853" w:rsidP="005638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LRP7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A614E3" w14:textId="77777777" w:rsidR="00563853" w:rsidRDefault="00563853" w:rsidP="005638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LR family pyrin domain containing 7</w:t>
            </w:r>
          </w:p>
        </w:tc>
      </w:tr>
      <w:tr w:rsidR="00563853" w14:paraId="6BA5F100" w14:textId="77777777" w:rsidTr="00563853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207453" w14:textId="77777777" w:rsidR="00563853" w:rsidRDefault="00563853" w:rsidP="005638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D1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1B4EAD" w14:textId="77777777" w:rsidR="00563853" w:rsidRDefault="00563853" w:rsidP="005638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ucleotide binding oligomerization domain containing 1</w:t>
            </w:r>
          </w:p>
        </w:tc>
      </w:tr>
      <w:tr w:rsidR="00563853" w14:paraId="191D84B3" w14:textId="77777777" w:rsidTr="00563853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1B8901" w14:textId="77777777" w:rsidR="00563853" w:rsidRDefault="00563853" w:rsidP="005638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D2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63DCE1" w14:textId="77777777" w:rsidR="00563853" w:rsidRDefault="00563853" w:rsidP="005638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ucleotide binding oligomerization domain containing 2</w:t>
            </w:r>
          </w:p>
        </w:tc>
      </w:tr>
      <w:tr w:rsidR="00563853" w14:paraId="082A12C2" w14:textId="77777777" w:rsidTr="00563853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787C27" w14:textId="77777777" w:rsidR="00563853" w:rsidRDefault="00563853" w:rsidP="005638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JVK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3FB5B0" w14:textId="77777777" w:rsidR="00563853" w:rsidRDefault="00563853" w:rsidP="005638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pejvakin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/deafness, autosomal recessive 59</w:t>
            </w:r>
          </w:p>
        </w:tc>
      </w:tr>
      <w:tr w:rsidR="00563853" w14:paraId="7053DA5F" w14:textId="77777777" w:rsidTr="00563853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1E4C94" w14:textId="77777777" w:rsidR="00563853" w:rsidRDefault="00563853" w:rsidP="005638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LCG1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6CBB23" w14:textId="77777777" w:rsidR="00563853" w:rsidRDefault="00563853" w:rsidP="005638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hospholipase C gamma 1</w:t>
            </w:r>
          </w:p>
        </w:tc>
      </w:tr>
      <w:tr w:rsidR="00563853" w14:paraId="4B0446FA" w14:textId="77777777" w:rsidTr="00563853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ED523D" w14:textId="77777777" w:rsidR="00563853" w:rsidRDefault="00563853" w:rsidP="005638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KACA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78E55F" w14:textId="77777777" w:rsidR="00563853" w:rsidRDefault="00563853" w:rsidP="005638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otein kinase cAMP-activated catalytic subunit alpha</w:t>
            </w:r>
          </w:p>
        </w:tc>
      </w:tr>
      <w:tr w:rsidR="00563853" w14:paraId="1BB15F59" w14:textId="77777777" w:rsidTr="00563853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23BA03" w14:textId="77777777" w:rsidR="00563853" w:rsidRDefault="00563853" w:rsidP="005638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YCARD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A3F316" w14:textId="77777777" w:rsidR="00563853" w:rsidRDefault="00563853" w:rsidP="005638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YD and CARD domain containing</w:t>
            </w:r>
          </w:p>
        </w:tc>
      </w:tr>
      <w:tr w:rsidR="00563853" w14:paraId="5B915F56" w14:textId="77777777" w:rsidTr="00563853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A39053" w14:textId="77777777" w:rsidR="00563853" w:rsidRDefault="00563853" w:rsidP="005638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CAF11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E4CCCA" w14:textId="77777777" w:rsidR="00563853" w:rsidRDefault="00563853" w:rsidP="005638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R-related CTD associated factor 11</w:t>
            </w:r>
          </w:p>
        </w:tc>
      </w:tr>
      <w:tr w:rsidR="00563853" w14:paraId="47F1ED86" w14:textId="77777777" w:rsidTr="00563853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034D0A" w14:textId="77777777" w:rsidR="00563853" w:rsidRDefault="00563853" w:rsidP="005638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IRAP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AF80ED" w14:textId="77777777" w:rsidR="00563853" w:rsidRDefault="00563853" w:rsidP="005638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IR domain containing adaptor protein</w:t>
            </w:r>
          </w:p>
        </w:tc>
      </w:tr>
      <w:tr w:rsidR="00563853" w14:paraId="0E1B3B77" w14:textId="77777777" w:rsidTr="00563853"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2731F6F6" w14:textId="77777777" w:rsidR="00563853" w:rsidRDefault="00563853" w:rsidP="005638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NF</w:t>
            </w:r>
          </w:p>
        </w:tc>
        <w:tc>
          <w:tcPr>
            <w:tcW w:w="4962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42DC0792" w14:textId="77777777" w:rsidR="00563853" w:rsidRDefault="00563853" w:rsidP="0056385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umor necrosis factor</w:t>
            </w:r>
          </w:p>
        </w:tc>
      </w:tr>
    </w:tbl>
    <w:p w14:paraId="557E7CAF" w14:textId="77777777" w:rsidR="00B97776" w:rsidRDefault="00B97776" w:rsidP="00B97776">
      <w:pPr>
        <w:rPr>
          <w:rFonts w:hint="eastAsia"/>
        </w:rPr>
      </w:pPr>
    </w:p>
    <w:sectPr w:rsidR="00B97776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7776"/>
    <w:rsid w:val="001D7AE8"/>
    <w:rsid w:val="0047478E"/>
    <w:rsid w:val="00563853"/>
    <w:rsid w:val="00B977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9591F2"/>
  <w15:docId w15:val="{5986219D-4332-4A36-AD38-5A27428D7F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97776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97776"/>
    <w:rPr>
      <w:szCs w:val="24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863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95</Words>
  <Characters>1114</Characters>
  <Application>Microsoft Office Word</Application>
  <DocSecurity>0</DocSecurity>
  <Lines>9</Lines>
  <Paragraphs>2</Paragraphs>
  <ScaleCrop>false</ScaleCrop>
  <Company/>
  <LinksUpToDate>false</LinksUpToDate>
  <CharactersWithSpaces>1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 yakun</dc:creator>
  <cp:keywords/>
  <dc:description/>
  <cp:lastModifiedBy>so yakun</cp:lastModifiedBy>
  <cp:revision>1</cp:revision>
  <dcterms:created xsi:type="dcterms:W3CDTF">2021-11-06T08:31:00Z</dcterms:created>
  <dcterms:modified xsi:type="dcterms:W3CDTF">2021-11-08T13:47:00Z</dcterms:modified>
</cp:coreProperties>
</file>